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upplementa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l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>Tabl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2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Details of studies and datasets used for analyses</w:t>
      </w:r>
    </w:p>
    <w:tbl>
      <w:tblPr>
        <w:tblStyle w:val="2"/>
        <w:tblW w:w="141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81"/>
        <w:gridCol w:w="2511"/>
        <w:gridCol w:w="990"/>
        <w:gridCol w:w="1349"/>
        <w:gridCol w:w="2471"/>
        <w:gridCol w:w="1186"/>
        <w:gridCol w:w="610"/>
        <w:gridCol w:w="1311"/>
        <w:gridCol w:w="11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0" w:hRule="atLeast"/>
        </w:trPr>
        <w:tc>
          <w:tcPr>
            <w:tcW w:w="337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/Outcomes</w:t>
            </w:r>
          </w:p>
        </w:tc>
        <w:tc>
          <w:tcPr>
            <w:tcW w:w="1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 in MR base </w:t>
            </w:r>
          </w:p>
        </w:tc>
        <w:tc>
          <w:tcPr>
            <w:tcW w:w="7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med ID</w:t>
            </w:r>
          </w:p>
        </w:tc>
        <w:tc>
          <w:tcPr>
            <w:tcW w:w="163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1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ortium</w:t>
            </w:r>
          </w:p>
        </w:tc>
        <w:tc>
          <w:tcPr>
            <w:tcW w:w="18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20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1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celerometer-based physical activity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bi-a-GCST006099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899525 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limentidis YC 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08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igorous physical activity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bi-a-GCST006098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899525 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limentidis YC 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10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eu-a-7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4338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kpay 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DIoGRAMplusC4D 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430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5 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nn-b-I9_ISCHHEART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792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2055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1170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na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ukb-b-8468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en Elsworth 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RC-IEU 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188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2055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1170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zheimer’s disease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eu-a-297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162737 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mbert 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GAP 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16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2055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1170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nn-b-I9_HYPTENSESS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694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2055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1170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ype 2 diabetes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bi-a-GCST006867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054458 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ue A 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666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170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cholesterol (LDL cholesterol)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bi-a-GCST008045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we LJ 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ithin family GWAS consortium 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12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2055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1170" w:type="dxa"/>
            <w:tcBorders>
              <w:top w:val="single" w:color="F4F4F4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0" w:hRule="atLeast"/>
        </w:trPr>
        <w:tc>
          <w:tcPr>
            <w:tcW w:w="33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 thromboembolism</w:t>
            </w:r>
          </w:p>
        </w:tc>
        <w:tc>
          <w:tcPr>
            <w:tcW w:w="13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kb-d-I9_VTE </w:t>
            </w:r>
          </w:p>
        </w:tc>
        <w:tc>
          <w:tcPr>
            <w:tcW w:w="7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eale lab </w:t>
            </w:r>
          </w:p>
        </w:tc>
        <w:tc>
          <w:tcPr>
            <w:tcW w:w="11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 </w:t>
            </w:r>
          </w:p>
        </w:tc>
        <w:tc>
          <w:tcPr>
            <w:tcW w:w="18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1194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2055" w:type="dxa"/>
            <w:tcBorders>
              <w:top w:val="single" w:color="F4F4F4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1170" w:type="dxa"/>
            <w:tcBorders>
              <w:top w:val="single" w:color="F4F4F4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</w:t>
            </w:r>
          </w:p>
        </w:tc>
      </w:tr>
    </w:tbl>
    <w:p>
      <w:pPr>
        <w:ind w:left="0" w:leftChars="0" w:firstLine="0" w:firstLineChars="0"/>
        <w:rPr>
          <w:rFonts w:hint="default" w:ascii="Times New Roman Regular" w:hAnsi="Times New Roman Regular" w:eastAsia="等线" w:cs="Times New Roman Regular"/>
          <w:kern w:val="0"/>
          <w:sz w:val="24"/>
          <w:szCs w:val="24"/>
        </w:rPr>
      </w:pPr>
      <w:r>
        <w:rPr>
          <w:rFonts w:hint="default" w:ascii="Times New Roman Regular" w:hAnsi="Times New Roman Regular" w:eastAsia="等线" w:cs="Times New Roman Regular"/>
          <w:kern w:val="0"/>
          <w:sz w:val="24"/>
          <w:szCs w:val="24"/>
        </w:rPr>
        <w:t>NA, Not available.</w:t>
      </w:r>
    </w:p>
    <w:p>
      <w:pPr>
        <w:rPr>
          <w:rFonts w:hint="eastAsia"/>
          <w:lang w:val="en-US" w:eastAsia="zh-Hans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AE4C8"/>
    <w:rsid w:val="6F7606A4"/>
    <w:rsid w:val="7BAC9575"/>
    <w:rsid w:val="7BFDABB2"/>
    <w:rsid w:val="7FFAE4C8"/>
    <w:rsid w:val="7FFFBEA9"/>
    <w:rsid w:val="9BFF7F49"/>
    <w:rsid w:val="DAEF0886"/>
    <w:rsid w:val="DBBDE8A8"/>
    <w:rsid w:val="EF0E9639"/>
    <w:rsid w:val="FDED4288"/>
    <w:rsid w:val="FF7A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ascii="方正书宋_GBK" w:hAnsi="方正书宋_GBK" w:eastAsia="方正书宋_GBK" w:cs="方正书宋_GBK"/>
      <w:b/>
      <w:color w:val="000000"/>
      <w:sz w:val="24"/>
      <w:szCs w:val="24"/>
      <w:u w:val="none"/>
    </w:rPr>
  </w:style>
  <w:style w:type="character" w:customStyle="1" w:styleId="6">
    <w:name w:val="font51"/>
    <w:basedOn w:val="4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3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23:56:00Z</dcterms:created>
  <dc:creator>lizhenliao</dc:creator>
  <cp:lastModifiedBy>命运宠儿</cp:lastModifiedBy>
  <dcterms:modified xsi:type="dcterms:W3CDTF">2024-06-26T11:5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DE243B617079A6B703D7A661666BAAB_42</vt:lpwstr>
  </property>
</Properties>
</file>